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820" w:type="dxa"/>
        <w:jc w:val="center"/>
        <w:tblLook w:val="04A0" w:firstRow="1" w:lastRow="0" w:firstColumn="1" w:lastColumn="0" w:noHBand="0" w:noVBand="1"/>
      </w:tblPr>
      <w:tblGrid>
        <w:gridCol w:w="1705"/>
        <w:gridCol w:w="4217"/>
        <w:gridCol w:w="857"/>
        <w:gridCol w:w="4261"/>
        <w:gridCol w:w="650"/>
        <w:gridCol w:w="1130"/>
      </w:tblGrid>
      <w:tr w:rsidR="00330770" w14:paraId="5EF6EA0E" w14:textId="77777777">
        <w:trPr>
          <w:trHeight w:val="300"/>
          <w:jc w:val="center"/>
        </w:trPr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4F5191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EGG ID</w:t>
            </w:r>
          </w:p>
        </w:tc>
        <w:tc>
          <w:tcPr>
            <w:tcW w:w="4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BE5EA0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erm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7A06E6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nt</w:t>
            </w:r>
          </w:p>
        </w:tc>
        <w:tc>
          <w:tcPr>
            <w:tcW w:w="4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6B8554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nriched proteins</w:t>
            </w:r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CCF08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74267C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330770" w14:paraId="0B55117E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CE10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20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AB5F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oglycans in canc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08B4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5A25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PXN, FGF2, EGF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9A04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4295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52</w:t>
            </w:r>
          </w:p>
        </w:tc>
      </w:tr>
      <w:tr w:rsidR="00330770" w14:paraId="59C7B53E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7BD1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81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EABC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gulation of actin cytoskelet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6A00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3EF2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PXN, FGF2, EGF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2759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EC17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083</w:t>
            </w:r>
          </w:p>
        </w:tc>
      </w:tr>
      <w:tr w:rsidR="00330770" w14:paraId="5FDB3CBD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EB52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06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2B8A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F-1 signaling pathw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7012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2D61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2A1, PGK1, GAPDH, EGF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A8FF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6060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1</w:t>
            </w:r>
          </w:p>
        </w:tc>
      </w:tr>
      <w:tr w:rsidR="00330770" w14:paraId="7C6718B9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AB04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67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C1E7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ukocyte transendothelial migr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E900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C494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PXN, ICAM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9865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1E47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5</w:t>
            </w:r>
          </w:p>
        </w:tc>
      </w:tr>
      <w:tr w:rsidR="00330770" w14:paraId="248239AD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68B9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16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95D9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man papillomavirus infe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9EFD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0238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PXN, ISG15, EGF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986A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1285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35</w:t>
            </w:r>
          </w:p>
        </w:tc>
      </w:tr>
      <w:tr w:rsidR="00330770" w14:paraId="2F7AC165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713B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51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47C2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cal adhes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88D3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9CCA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PXN, EGF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6450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92D7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3</w:t>
            </w:r>
          </w:p>
        </w:tc>
      </w:tr>
      <w:tr w:rsidR="00330770" w14:paraId="65A65185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667D9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01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FAB0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p1 signaling pathw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8A83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8278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FGF2, EGF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1B079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D97B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4</w:t>
            </w:r>
          </w:p>
        </w:tc>
      </w:tr>
      <w:tr w:rsidR="00330770" w14:paraId="34ADE396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8518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2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B488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thways in canc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B8AE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E0D9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SLC2A1, FGF2, EGF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83A0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F644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330770" w14:paraId="5DE75B2D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C1F3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13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E69B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igellos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F092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E7C3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PXN, EGF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9F18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80D6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3</w:t>
            </w:r>
          </w:p>
        </w:tc>
      </w:tr>
      <w:tr w:rsidR="00330770" w14:paraId="181D31AF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790D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1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B799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cterial invasion of epithelial cell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038A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CE0F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PX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35D9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FFA4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3</w:t>
            </w:r>
          </w:p>
        </w:tc>
      </w:tr>
      <w:tr w:rsidR="00330770" w14:paraId="567E25F5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B5AC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13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8A10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ersinia infe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6275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79F7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PX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B11B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7D59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330770" w14:paraId="4AA4EC5C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BC9B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513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BC68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thogenic Escherichia coli infe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3578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6625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ITGB1, GAPD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C9D1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A8FF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</w:tr>
      <w:tr w:rsidR="00330770" w14:paraId="6AAB8635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4A4E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0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E77F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s signaling pathwa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5977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142B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FGF2, EGF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97AF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1DD8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8</w:t>
            </w:r>
          </w:p>
        </w:tc>
      </w:tr>
      <w:tr w:rsidR="00330770" w14:paraId="3181B1EC" w14:textId="77777777">
        <w:trPr>
          <w:trHeight w:val="310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2D675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0401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4A4D07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PK signaling pathwa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99F6D2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3150E2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, FGF2, EGF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71B1EE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9501DD" w14:textId="77777777" w:rsidR="0033077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</w:tr>
    </w:tbl>
    <w:p w14:paraId="6F00F33D" w14:textId="77777777" w:rsidR="00330770" w:rsidRDefault="00330770">
      <w:pPr>
        <w:jc w:val="center"/>
      </w:pPr>
    </w:p>
    <w:sectPr w:rsidR="00330770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hideSpellingErrors/>
  <w:hideGrammaticalErrors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319"/>
    <w:rsid w:val="000327E4"/>
    <w:rsid w:val="00055C66"/>
    <w:rsid w:val="0006122E"/>
    <w:rsid w:val="0008480B"/>
    <w:rsid w:val="000A4DBF"/>
    <w:rsid w:val="000F3663"/>
    <w:rsid w:val="000F6FF3"/>
    <w:rsid w:val="0010190A"/>
    <w:rsid w:val="001202C8"/>
    <w:rsid w:val="001350A5"/>
    <w:rsid w:val="00147545"/>
    <w:rsid w:val="0016005C"/>
    <w:rsid w:val="001854C9"/>
    <w:rsid w:val="001B2089"/>
    <w:rsid w:val="00234E42"/>
    <w:rsid w:val="00237D5E"/>
    <w:rsid w:val="0026354B"/>
    <w:rsid w:val="00273485"/>
    <w:rsid w:val="002874BA"/>
    <w:rsid w:val="002914A6"/>
    <w:rsid w:val="002C3DE8"/>
    <w:rsid w:val="002F0A28"/>
    <w:rsid w:val="003016E1"/>
    <w:rsid w:val="003050AA"/>
    <w:rsid w:val="00330770"/>
    <w:rsid w:val="00346DE9"/>
    <w:rsid w:val="0035497F"/>
    <w:rsid w:val="003C4F4B"/>
    <w:rsid w:val="003D5319"/>
    <w:rsid w:val="003D5707"/>
    <w:rsid w:val="003E4E78"/>
    <w:rsid w:val="0040056F"/>
    <w:rsid w:val="00400944"/>
    <w:rsid w:val="004303D5"/>
    <w:rsid w:val="00431F8E"/>
    <w:rsid w:val="00442A37"/>
    <w:rsid w:val="00454474"/>
    <w:rsid w:val="00464720"/>
    <w:rsid w:val="00472953"/>
    <w:rsid w:val="00472BEC"/>
    <w:rsid w:val="004855C6"/>
    <w:rsid w:val="00494305"/>
    <w:rsid w:val="004A0342"/>
    <w:rsid w:val="004A2CFF"/>
    <w:rsid w:val="004B6B04"/>
    <w:rsid w:val="00513FAF"/>
    <w:rsid w:val="005228B8"/>
    <w:rsid w:val="0054019D"/>
    <w:rsid w:val="005F097C"/>
    <w:rsid w:val="00633266"/>
    <w:rsid w:val="00635103"/>
    <w:rsid w:val="00671870"/>
    <w:rsid w:val="00682C0E"/>
    <w:rsid w:val="006A6EAD"/>
    <w:rsid w:val="006D567F"/>
    <w:rsid w:val="006E2AB8"/>
    <w:rsid w:val="00705752"/>
    <w:rsid w:val="007078F8"/>
    <w:rsid w:val="00727FA7"/>
    <w:rsid w:val="007515D9"/>
    <w:rsid w:val="00794F52"/>
    <w:rsid w:val="007B6A49"/>
    <w:rsid w:val="007C2AF7"/>
    <w:rsid w:val="007D57D9"/>
    <w:rsid w:val="007F2752"/>
    <w:rsid w:val="00845944"/>
    <w:rsid w:val="0085332E"/>
    <w:rsid w:val="008571D4"/>
    <w:rsid w:val="00866AD1"/>
    <w:rsid w:val="00871652"/>
    <w:rsid w:val="008829D0"/>
    <w:rsid w:val="008B116A"/>
    <w:rsid w:val="008B1A0D"/>
    <w:rsid w:val="008B6018"/>
    <w:rsid w:val="008B7575"/>
    <w:rsid w:val="008C5EFB"/>
    <w:rsid w:val="008D1CED"/>
    <w:rsid w:val="008D299E"/>
    <w:rsid w:val="008E009A"/>
    <w:rsid w:val="008F736A"/>
    <w:rsid w:val="0092658C"/>
    <w:rsid w:val="0094422F"/>
    <w:rsid w:val="00944429"/>
    <w:rsid w:val="00955A14"/>
    <w:rsid w:val="0096223A"/>
    <w:rsid w:val="00964F50"/>
    <w:rsid w:val="009A4269"/>
    <w:rsid w:val="009B12EC"/>
    <w:rsid w:val="009D16EA"/>
    <w:rsid w:val="009D5158"/>
    <w:rsid w:val="009D6D7D"/>
    <w:rsid w:val="009E1CCE"/>
    <w:rsid w:val="009E5A04"/>
    <w:rsid w:val="00A00A8D"/>
    <w:rsid w:val="00A11C6F"/>
    <w:rsid w:val="00A34766"/>
    <w:rsid w:val="00A43EC4"/>
    <w:rsid w:val="00A65B6F"/>
    <w:rsid w:val="00A7279A"/>
    <w:rsid w:val="00AC7191"/>
    <w:rsid w:val="00B1346E"/>
    <w:rsid w:val="00B34379"/>
    <w:rsid w:val="00B64694"/>
    <w:rsid w:val="00B728E9"/>
    <w:rsid w:val="00BB1E7C"/>
    <w:rsid w:val="00BC4710"/>
    <w:rsid w:val="00BF7FBD"/>
    <w:rsid w:val="00C068F4"/>
    <w:rsid w:val="00C16998"/>
    <w:rsid w:val="00C17E78"/>
    <w:rsid w:val="00C570EE"/>
    <w:rsid w:val="00C57799"/>
    <w:rsid w:val="00C66559"/>
    <w:rsid w:val="00C6751E"/>
    <w:rsid w:val="00C947D3"/>
    <w:rsid w:val="00CB0C0A"/>
    <w:rsid w:val="00CD0FEC"/>
    <w:rsid w:val="00CE5D44"/>
    <w:rsid w:val="00D4735F"/>
    <w:rsid w:val="00D50CA2"/>
    <w:rsid w:val="00DB6F11"/>
    <w:rsid w:val="00DC72B0"/>
    <w:rsid w:val="00DD3CEF"/>
    <w:rsid w:val="00E055E4"/>
    <w:rsid w:val="00EC0338"/>
    <w:rsid w:val="00EF1EB6"/>
    <w:rsid w:val="00F374EB"/>
    <w:rsid w:val="00F6524D"/>
    <w:rsid w:val="00FE15FF"/>
    <w:rsid w:val="00FE4EE0"/>
    <w:rsid w:val="4434329E"/>
    <w:rsid w:val="4F0663D7"/>
    <w:rsid w:val="731C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FA182993-7377-744E-9B59-7109EE1BB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51">
    <w:name w:val="font51"/>
    <w:basedOn w:val="a0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048</dc:creator>
  <cp:lastModifiedBy>14048</cp:lastModifiedBy>
  <cp:revision>2</cp:revision>
  <dcterms:created xsi:type="dcterms:W3CDTF">2024-12-19T02:26:00Z</dcterms:created>
  <dcterms:modified xsi:type="dcterms:W3CDTF">2024-12-19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86B44DDCFB246ACADF5CABDAC7739A4_12</vt:lpwstr>
  </property>
</Properties>
</file>